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596" w:type="dxa"/>
        <w:jc w:val="center"/>
        <w:tblLook w:val="04A0" w:firstRow="1" w:lastRow="0" w:firstColumn="1" w:lastColumn="0" w:noHBand="0" w:noVBand="1"/>
      </w:tblPr>
      <w:tblGrid>
        <w:gridCol w:w="4760"/>
        <w:gridCol w:w="2260"/>
        <w:gridCol w:w="2440"/>
        <w:gridCol w:w="1100"/>
        <w:gridCol w:w="222"/>
      </w:tblGrid>
      <w:tr w:rsidR="00F92E8A" w:rsidRPr="00482AA2" w14:paraId="0B7CC385" w14:textId="77777777" w:rsidTr="00D20FB1">
        <w:trPr>
          <w:gridAfter w:val="1"/>
          <w:wAfter w:w="36" w:type="dxa"/>
          <w:trHeight w:val="340"/>
          <w:jc w:val="center"/>
        </w:trPr>
        <w:tc>
          <w:tcPr>
            <w:tcW w:w="105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855B5" w14:textId="77777777" w:rsidR="00F92E8A" w:rsidRPr="00482AA2" w:rsidRDefault="00F92E8A" w:rsidP="00D20FB1">
            <w:pPr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 xml:space="preserve">Supplementary Table 3. Univariate analysis of potential predictors associated with </w:t>
            </w:r>
            <w:r>
              <w:rPr>
                <w:rFonts w:ascii="Times New Roman" w:hAnsi="Times New Roman" w:cs="Times New Roman"/>
                <w:color w:val="000000"/>
              </w:rPr>
              <w:t>ER-</w:t>
            </w:r>
            <w:r w:rsidRPr="00482AA2">
              <w:rPr>
                <w:rFonts w:ascii="Times New Roman" w:hAnsi="Times New Roman" w:cs="Times New Roman"/>
                <w:color w:val="000000"/>
              </w:rPr>
              <w:t xml:space="preserve">SBE-ERCP </w:t>
            </w:r>
            <w:r>
              <w:rPr>
                <w:rFonts w:ascii="Times New Roman" w:hAnsi="Times New Roman" w:cs="Times New Roman"/>
                <w:color w:val="000000"/>
              </w:rPr>
              <w:t>f</w:t>
            </w:r>
            <w:r w:rsidRPr="00482AA2">
              <w:rPr>
                <w:rFonts w:ascii="Times New Roman" w:hAnsi="Times New Roman" w:cs="Times New Roman"/>
                <w:color w:val="000000"/>
              </w:rPr>
              <w:t>o</w:t>
            </w: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482AA2">
              <w:rPr>
                <w:rFonts w:ascii="Times New Roman" w:hAnsi="Times New Roman" w:cs="Times New Roman"/>
                <w:color w:val="000000"/>
              </w:rPr>
              <w:t xml:space="preserve"> CJS/HJS</w:t>
            </w:r>
          </w:p>
        </w:tc>
      </w:tr>
      <w:tr w:rsidR="00F92E8A" w:rsidRPr="00482AA2" w14:paraId="40C1749D" w14:textId="77777777" w:rsidTr="00D20FB1">
        <w:trPr>
          <w:gridAfter w:val="1"/>
          <w:wAfter w:w="36" w:type="dxa"/>
          <w:trHeight w:val="375"/>
          <w:jc w:val="center"/>
        </w:trPr>
        <w:tc>
          <w:tcPr>
            <w:tcW w:w="47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6572B9" w14:textId="77777777" w:rsidR="00F92E8A" w:rsidRPr="00482AA2" w:rsidRDefault="00F92E8A" w:rsidP="00D20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Predictor variable</w:t>
            </w:r>
          </w:p>
        </w:tc>
        <w:tc>
          <w:tcPr>
            <w:tcW w:w="22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EEFFE4" w14:textId="77777777" w:rsidR="00F92E8A" w:rsidRPr="00482AA2" w:rsidRDefault="00F92E8A" w:rsidP="00D20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peater-SBE-</w:t>
            </w:r>
            <w:r w:rsidRPr="00482AA2">
              <w:rPr>
                <w:rFonts w:ascii="Times New Roman" w:hAnsi="Times New Roman" w:cs="Times New Roman"/>
                <w:color w:val="000000"/>
              </w:rPr>
              <w:t>ERCP (percentage of row)</w:t>
            </w:r>
          </w:p>
        </w:tc>
        <w:tc>
          <w:tcPr>
            <w:tcW w:w="24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DBC21D" w14:textId="77777777" w:rsidR="00F92E8A" w:rsidRPr="00482AA2" w:rsidRDefault="00F92E8A" w:rsidP="00D20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Symbol" w:hAnsi="Symbol" w:cs="Times New Roman"/>
                <w:color w:val="000000"/>
              </w:rPr>
              <w:t>c</w:t>
            </w:r>
            <w:r w:rsidRPr="00482AA2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B2CF25" w14:textId="77777777" w:rsidR="00F92E8A" w:rsidRPr="00482AA2" w:rsidRDefault="00F92E8A" w:rsidP="00D20FB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82AA2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F92E8A" w:rsidRPr="00482AA2" w14:paraId="6D481DE7" w14:textId="77777777" w:rsidTr="00D20FB1">
        <w:trPr>
          <w:trHeight w:val="315"/>
          <w:jc w:val="center"/>
        </w:trPr>
        <w:tc>
          <w:tcPr>
            <w:tcW w:w="4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A39163" w14:textId="77777777" w:rsidR="00F92E8A" w:rsidRPr="00482AA2" w:rsidRDefault="00F92E8A" w:rsidP="00D20FB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0D6174" w14:textId="77777777" w:rsidR="00F92E8A" w:rsidRPr="00482AA2" w:rsidRDefault="00F92E8A" w:rsidP="00D20FB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60547E" w14:textId="77777777" w:rsidR="00F92E8A" w:rsidRPr="00482AA2" w:rsidRDefault="00F92E8A" w:rsidP="00D20FB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9625D5" w14:textId="77777777" w:rsidR="00F92E8A" w:rsidRPr="00482AA2" w:rsidRDefault="00F92E8A" w:rsidP="00D20FB1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6832" w14:textId="77777777" w:rsidR="00F92E8A" w:rsidRPr="00482AA2" w:rsidRDefault="00F92E8A" w:rsidP="00D20FB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</w:tr>
      <w:tr w:rsidR="00F92E8A" w:rsidRPr="00482AA2" w14:paraId="33D19F31" w14:textId="77777777" w:rsidTr="00D20FB1">
        <w:trPr>
          <w:trHeight w:val="315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1BA9" w14:textId="77777777" w:rsidR="00F92E8A" w:rsidRPr="00482AA2" w:rsidRDefault="00F92E8A" w:rsidP="00D20FB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D5DF" w14:textId="77777777" w:rsidR="00F92E8A" w:rsidRPr="00482AA2" w:rsidRDefault="00F92E8A" w:rsidP="00D20FB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9DAF" w14:textId="77777777" w:rsidR="00F92E8A" w:rsidRPr="00482AA2" w:rsidRDefault="00F92E8A" w:rsidP="00D20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32F8" w14:textId="77777777" w:rsidR="00F92E8A" w:rsidRPr="00482AA2" w:rsidRDefault="00F92E8A" w:rsidP="00D20F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212C1941" w14:textId="77777777" w:rsidR="00F92E8A" w:rsidRPr="00482AA2" w:rsidRDefault="00F92E8A" w:rsidP="00D20F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2E8A" w:rsidRPr="00482AA2" w14:paraId="0810F053" w14:textId="77777777" w:rsidTr="00D20FB1">
        <w:trPr>
          <w:trHeight w:val="315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E6B5" w14:textId="77777777" w:rsidR="00F92E8A" w:rsidRPr="00482AA2" w:rsidRDefault="00F92E8A" w:rsidP="00D20FB1">
            <w:pPr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614F" w14:textId="77777777" w:rsidR="00F92E8A" w:rsidRPr="00482AA2" w:rsidRDefault="00F92E8A" w:rsidP="00D20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8(53.3)</w:t>
            </w:r>
          </w:p>
        </w:tc>
        <w:tc>
          <w:tcPr>
            <w:tcW w:w="2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C5F9" w14:textId="77777777" w:rsidR="00F92E8A" w:rsidRPr="00482AA2" w:rsidRDefault="00F92E8A" w:rsidP="00D20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0.882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DD17" w14:textId="77777777" w:rsidR="00F92E8A" w:rsidRPr="00482AA2" w:rsidRDefault="00F92E8A" w:rsidP="00D20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0.348</w:t>
            </w:r>
          </w:p>
        </w:tc>
        <w:tc>
          <w:tcPr>
            <w:tcW w:w="36" w:type="dxa"/>
            <w:vAlign w:val="center"/>
            <w:hideMark/>
          </w:tcPr>
          <w:p w14:paraId="6D41957E" w14:textId="77777777" w:rsidR="00F92E8A" w:rsidRPr="00482AA2" w:rsidRDefault="00F92E8A" w:rsidP="00D20F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2E8A" w:rsidRPr="00482AA2" w14:paraId="65671216" w14:textId="77777777" w:rsidTr="00D20FB1">
        <w:trPr>
          <w:trHeight w:val="320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42D9" w14:textId="77777777" w:rsidR="00F92E8A" w:rsidRPr="00482AA2" w:rsidRDefault="00F92E8A" w:rsidP="00D20FB1">
            <w:pPr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3622" w14:textId="77777777" w:rsidR="00F92E8A" w:rsidRPr="00482AA2" w:rsidRDefault="00F92E8A" w:rsidP="00D20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7(46.7)</w:t>
            </w:r>
          </w:p>
        </w:tc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66BC7" w14:textId="77777777" w:rsidR="00F92E8A" w:rsidRPr="00482AA2" w:rsidRDefault="00F92E8A" w:rsidP="00D20FB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17853" w14:textId="77777777" w:rsidR="00F92E8A" w:rsidRPr="00482AA2" w:rsidRDefault="00F92E8A" w:rsidP="00D20FB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" w:type="dxa"/>
            <w:vAlign w:val="center"/>
            <w:hideMark/>
          </w:tcPr>
          <w:p w14:paraId="7501E97B" w14:textId="77777777" w:rsidR="00F92E8A" w:rsidRPr="00482AA2" w:rsidRDefault="00F92E8A" w:rsidP="00D20F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2E8A" w:rsidRPr="00482AA2" w14:paraId="38B8F273" w14:textId="77777777" w:rsidTr="00D20FB1">
        <w:trPr>
          <w:trHeight w:val="320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C051" w14:textId="77777777" w:rsidR="00F92E8A" w:rsidRPr="00482AA2" w:rsidRDefault="00F92E8A" w:rsidP="00D20FB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2AA2">
              <w:rPr>
                <w:rFonts w:ascii="Times New Roman" w:hAnsi="Times New Roman" w:cs="Times New Roman"/>
                <w:b/>
                <w:bCs/>
                <w:color w:val="000000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, yea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B399" w14:textId="77777777" w:rsidR="00F92E8A" w:rsidRPr="00482AA2" w:rsidRDefault="00F92E8A" w:rsidP="00D20FB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DC0E" w14:textId="77777777" w:rsidR="00F92E8A" w:rsidRPr="00482AA2" w:rsidRDefault="00F92E8A" w:rsidP="00D20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FF71" w14:textId="77777777" w:rsidR="00F92E8A" w:rsidRPr="00482AA2" w:rsidRDefault="00F92E8A" w:rsidP="00D20F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54BB83B7" w14:textId="77777777" w:rsidR="00F92E8A" w:rsidRPr="00482AA2" w:rsidRDefault="00F92E8A" w:rsidP="00D20F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2E8A" w:rsidRPr="00482AA2" w14:paraId="5228F0CF" w14:textId="77777777" w:rsidTr="00D20FB1">
        <w:trPr>
          <w:trHeight w:val="315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FFFE" w14:textId="77777777" w:rsidR="00F92E8A" w:rsidRPr="00482AA2" w:rsidRDefault="00F92E8A" w:rsidP="00D20FB1">
            <w:pPr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&gt;6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816D" w14:textId="77777777" w:rsidR="00F92E8A" w:rsidRPr="00482AA2" w:rsidRDefault="00F92E8A" w:rsidP="00D20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6(40)</w:t>
            </w:r>
          </w:p>
        </w:tc>
        <w:tc>
          <w:tcPr>
            <w:tcW w:w="2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F762" w14:textId="77777777" w:rsidR="00F92E8A" w:rsidRPr="00482AA2" w:rsidRDefault="00F92E8A" w:rsidP="00D20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3AB4" w14:textId="77777777" w:rsidR="00F92E8A" w:rsidRPr="00482AA2" w:rsidRDefault="00F92E8A" w:rsidP="00D20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0.964</w:t>
            </w:r>
          </w:p>
        </w:tc>
        <w:tc>
          <w:tcPr>
            <w:tcW w:w="36" w:type="dxa"/>
            <w:vAlign w:val="center"/>
            <w:hideMark/>
          </w:tcPr>
          <w:p w14:paraId="236AC589" w14:textId="77777777" w:rsidR="00F92E8A" w:rsidRPr="00482AA2" w:rsidRDefault="00F92E8A" w:rsidP="00D20F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2E8A" w:rsidRPr="00482AA2" w14:paraId="480B75C6" w14:textId="77777777" w:rsidTr="00D20FB1">
        <w:trPr>
          <w:trHeight w:val="345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1F74" w14:textId="77777777" w:rsidR="00F92E8A" w:rsidRPr="00482AA2" w:rsidRDefault="00F92E8A" w:rsidP="00D20FB1">
            <w:pPr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&lt;6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47FB" w14:textId="77777777" w:rsidR="00F92E8A" w:rsidRPr="00482AA2" w:rsidRDefault="00F92E8A" w:rsidP="00D20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9(60)</w:t>
            </w:r>
          </w:p>
        </w:tc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053C7" w14:textId="77777777" w:rsidR="00F92E8A" w:rsidRPr="00482AA2" w:rsidRDefault="00F92E8A" w:rsidP="00D20FB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AF333" w14:textId="77777777" w:rsidR="00F92E8A" w:rsidRPr="00482AA2" w:rsidRDefault="00F92E8A" w:rsidP="00D20FB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" w:type="dxa"/>
            <w:vAlign w:val="center"/>
            <w:hideMark/>
          </w:tcPr>
          <w:p w14:paraId="37E0D9AC" w14:textId="77777777" w:rsidR="00F92E8A" w:rsidRPr="00482AA2" w:rsidRDefault="00F92E8A" w:rsidP="00D20F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2E8A" w:rsidRPr="00482AA2" w14:paraId="022CBE7C" w14:textId="77777777" w:rsidTr="00D20FB1">
        <w:trPr>
          <w:trHeight w:val="315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020C" w14:textId="77777777" w:rsidR="00F92E8A" w:rsidRPr="00482AA2" w:rsidRDefault="00F92E8A" w:rsidP="00D20FB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2AA2">
              <w:rPr>
                <w:rFonts w:ascii="Times New Roman" w:hAnsi="Times New Roman" w:cs="Times New Roman"/>
                <w:b/>
                <w:bCs/>
                <w:color w:val="000000"/>
              </w:rPr>
              <w:t>Stricture typ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6D63" w14:textId="77777777" w:rsidR="00F92E8A" w:rsidRPr="00482AA2" w:rsidRDefault="00F92E8A" w:rsidP="00D20FB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3F83" w14:textId="77777777" w:rsidR="00F92E8A" w:rsidRPr="00482AA2" w:rsidRDefault="00F92E8A" w:rsidP="00D20F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688B" w14:textId="77777777" w:rsidR="00F92E8A" w:rsidRPr="00482AA2" w:rsidRDefault="00F92E8A" w:rsidP="00D20F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6C36822C" w14:textId="77777777" w:rsidR="00F92E8A" w:rsidRPr="00482AA2" w:rsidRDefault="00F92E8A" w:rsidP="00D20F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2E8A" w:rsidRPr="00482AA2" w14:paraId="7F7E07B5" w14:textId="77777777" w:rsidTr="00D20FB1">
        <w:trPr>
          <w:trHeight w:val="320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4F20" w14:textId="77777777" w:rsidR="00F92E8A" w:rsidRPr="00482AA2" w:rsidRDefault="00F92E8A" w:rsidP="00D20FB1">
            <w:pPr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CJ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3B52" w14:textId="77777777" w:rsidR="00F92E8A" w:rsidRPr="00482AA2" w:rsidRDefault="00F92E8A" w:rsidP="00D20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7(46.7)</w:t>
            </w:r>
          </w:p>
        </w:tc>
        <w:tc>
          <w:tcPr>
            <w:tcW w:w="2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8833" w14:textId="77777777" w:rsidR="00F92E8A" w:rsidRPr="00482AA2" w:rsidRDefault="00F92E8A" w:rsidP="00D20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0.186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122B" w14:textId="77777777" w:rsidR="00F92E8A" w:rsidRPr="00482AA2" w:rsidRDefault="00F92E8A" w:rsidP="00D20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0.666</w:t>
            </w:r>
          </w:p>
        </w:tc>
        <w:tc>
          <w:tcPr>
            <w:tcW w:w="36" w:type="dxa"/>
            <w:vAlign w:val="center"/>
            <w:hideMark/>
          </w:tcPr>
          <w:p w14:paraId="276F9A45" w14:textId="77777777" w:rsidR="00F92E8A" w:rsidRPr="00482AA2" w:rsidRDefault="00F92E8A" w:rsidP="00D20F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2E8A" w:rsidRPr="00482AA2" w14:paraId="778063D9" w14:textId="77777777" w:rsidTr="00D20FB1">
        <w:trPr>
          <w:trHeight w:val="315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95E7" w14:textId="77777777" w:rsidR="00F92E8A" w:rsidRPr="00482AA2" w:rsidRDefault="00F92E8A" w:rsidP="00D20FB1">
            <w:pPr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HJ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8F2A" w14:textId="77777777" w:rsidR="00F92E8A" w:rsidRPr="00482AA2" w:rsidRDefault="00F92E8A" w:rsidP="00D20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8(53.3)</w:t>
            </w:r>
          </w:p>
        </w:tc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22CB4" w14:textId="77777777" w:rsidR="00F92E8A" w:rsidRPr="00482AA2" w:rsidRDefault="00F92E8A" w:rsidP="00D20FB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9C530" w14:textId="77777777" w:rsidR="00F92E8A" w:rsidRPr="00482AA2" w:rsidRDefault="00F92E8A" w:rsidP="00D20FB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" w:type="dxa"/>
            <w:vAlign w:val="center"/>
            <w:hideMark/>
          </w:tcPr>
          <w:p w14:paraId="78EEAD6F" w14:textId="77777777" w:rsidR="00F92E8A" w:rsidRPr="00482AA2" w:rsidRDefault="00F92E8A" w:rsidP="00D20F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2E8A" w:rsidRPr="00482AA2" w14:paraId="5E49B1E5" w14:textId="77777777" w:rsidTr="00D20FB1">
        <w:trPr>
          <w:trHeight w:val="320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64A9" w14:textId="77777777" w:rsidR="00F92E8A" w:rsidRPr="00482AA2" w:rsidRDefault="00F92E8A" w:rsidP="00D20FB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2AA2">
              <w:rPr>
                <w:rFonts w:ascii="Times New Roman" w:hAnsi="Times New Roman" w:cs="Times New Roman"/>
                <w:b/>
                <w:bCs/>
                <w:color w:val="000000"/>
              </w:rPr>
              <w:t>Liver funct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5F5E" w14:textId="77777777" w:rsidR="00F92E8A" w:rsidRPr="00482AA2" w:rsidRDefault="00F92E8A" w:rsidP="00D20FB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66ED" w14:textId="77777777" w:rsidR="00F92E8A" w:rsidRPr="00482AA2" w:rsidRDefault="00F92E8A" w:rsidP="00D20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5A68" w14:textId="77777777" w:rsidR="00F92E8A" w:rsidRPr="00482AA2" w:rsidRDefault="00F92E8A" w:rsidP="00D20F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427A061F" w14:textId="77777777" w:rsidR="00F92E8A" w:rsidRPr="00482AA2" w:rsidRDefault="00F92E8A" w:rsidP="00D20F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2E8A" w:rsidRPr="00482AA2" w14:paraId="5CC0803F" w14:textId="77777777" w:rsidTr="00D20FB1">
        <w:trPr>
          <w:trHeight w:val="320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934E" w14:textId="77777777" w:rsidR="00F92E8A" w:rsidRPr="00482AA2" w:rsidRDefault="00F92E8A" w:rsidP="00D20FB1">
            <w:pPr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Abnorm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ED80" w14:textId="77777777" w:rsidR="00F92E8A" w:rsidRPr="00482AA2" w:rsidRDefault="00F92E8A" w:rsidP="00D20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13(86.7)</w:t>
            </w:r>
          </w:p>
        </w:tc>
        <w:tc>
          <w:tcPr>
            <w:tcW w:w="2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435B" w14:textId="77777777" w:rsidR="00F92E8A" w:rsidRPr="00482AA2" w:rsidRDefault="00F92E8A" w:rsidP="00D20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0.444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DDA4" w14:textId="77777777" w:rsidR="00F92E8A" w:rsidRPr="00482AA2" w:rsidRDefault="00F92E8A" w:rsidP="00D20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0.505</w:t>
            </w:r>
          </w:p>
        </w:tc>
        <w:tc>
          <w:tcPr>
            <w:tcW w:w="36" w:type="dxa"/>
            <w:vAlign w:val="center"/>
            <w:hideMark/>
          </w:tcPr>
          <w:p w14:paraId="14109F6B" w14:textId="77777777" w:rsidR="00F92E8A" w:rsidRPr="00482AA2" w:rsidRDefault="00F92E8A" w:rsidP="00D20F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2E8A" w:rsidRPr="00482AA2" w14:paraId="388E9D05" w14:textId="77777777" w:rsidTr="00D20FB1">
        <w:trPr>
          <w:trHeight w:val="320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D7D1" w14:textId="77777777" w:rsidR="00F92E8A" w:rsidRPr="00482AA2" w:rsidRDefault="00F92E8A" w:rsidP="00D20FB1">
            <w:pPr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Norm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64AA" w14:textId="77777777" w:rsidR="00F92E8A" w:rsidRPr="00482AA2" w:rsidRDefault="00F92E8A" w:rsidP="00D20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2(13.3)</w:t>
            </w:r>
          </w:p>
        </w:tc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A8B46" w14:textId="77777777" w:rsidR="00F92E8A" w:rsidRPr="00482AA2" w:rsidRDefault="00F92E8A" w:rsidP="00D20FB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DDB23" w14:textId="77777777" w:rsidR="00F92E8A" w:rsidRPr="00482AA2" w:rsidRDefault="00F92E8A" w:rsidP="00D20FB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" w:type="dxa"/>
            <w:vAlign w:val="center"/>
            <w:hideMark/>
          </w:tcPr>
          <w:p w14:paraId="7D2CBE54" w14:textId="77777777" w:rsidR="00F92E8A" w:rsidRPr="00482AA2" w:rsidRDefault="00F92E8A" w:rsidP="00D20F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2E8A" w:rsidRPr="00482AA2" w14:paraId="516719D0" w14:textId="77777777" w:rsidTr="00D20FB1">
        <w:trPr>
          <w:trHeight w:val="340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A9013" w14:textId="77777777" w:rsidR="00F92E8A" w:rsidRPr="00482AA2" w:rsidRDefault="00F92E8A" w:rsidP="00D20FB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2AA2">
              <w:rPr>
                <w:rFonts w:ascii="Times New Roman" w:hAnsi="Times New Roman" w:cs="Times New Roman"/>
                <w:b/>
                <w:bCs/>
                <w:color w:val="000000"/>
              </w:rPr>
              <w:t>Time from operation to initial SBE-ERC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F8C7" w14:textId="77777777" w:rsidR="00F92E8A" w:rsidRPr="00482AA2" w:rsidRDefault="00F92E8A" w:rsidP="00D20FB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B5E6" w14:textId="77777777" w:rsidR="00F92E8A" w:rsidRPr="00482AA2" w:rsidRDefault="00F92E8A" w:rsidP="00D20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F698" w14:textId="77777777" w:rsidR="00F92E8A" w:rsidRPr="00482AA2" w:rsidRDefault="00F92E8A" w:rsidP="00D20F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59C40E58" w14:textId="77777777" w:rsidR="00F92E8A" w:rsidRPr="00482AA2" w:rsidRDefault="00F92E8A" w:rsidP="00D20F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2E8A" w:rsidRPr="00482AA2" w14:paraId="7018974E" w14:textId="77777777" w:rsidTr="00D20FB1">
        <w:trPr>
          <w:trHeight w:val="340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62437" w14:textId="77777777" w:rsidR="00F92E8A" w:rsidRPr="00482AA2" w:rsidRDefault="00F92E8A" w:rsidP="00D20FB1">
            <w:pPr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≤ 3 month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4226" w14:textId="77777777" w:rsidR="00F92E8A" w:rsidRPr="00482AA2" w:rsidRDefault="00F92E8A" w:rsidP="00D20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4(26.7)</w:t>
            </w:r>
          </w:p>
        </w:tc>
        <w:tc>
          <w:tcPr>
            <w:tcW w:w="2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827F" w14:textId="77777777" w:rsidR="00F92E8A" w:rsidRPr="00482AA2" w:rsidRDefault="00F92E8A" w:rsidP="00D20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0.993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220B" w14:textId="77777777" w:rsidR="00F92E8A" w:rsidRPr="00482AA2" w:rsidRDefault="00F92E8A" w:rsidP="00D20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0.609</w:t>
            </w:r>
          </w:p>
        </w:tc>
        <w:tc>
          <w:tcPr>
            <w:tcW w:w="36" w:type="dxa"/>
            <w:vAlign w:val="center"/>
            <w:hideMark/>
          </w:tcPr>
          <w:p w14:paraId="7133ED04" w14:textId="77777777" w:rsidR="00F92E8A" w:rsidRPr="00482AA2" w:rsidRDefault="00F92E8A" w:rsidP="00D20F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2E8A" w:rsidRPr="00482AA2" w14:paraId="6D1719B3" w14:textId="77777777" w:rsidTr="00D20FB1">
        <w:trPr>
          <w:trHeight w:val="360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1780E" w14:textId="77777777" w:rsidR="00F92E8A" w:rsidRPr="00482AA2" w:rsidRDefault="00F92E8A" w:rsidP="00D20FB1">
            <w:pPr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3 to 12 month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A080" w14:textId="77777777" w:rsidR="00F92E8A" w:rsidRPr="00482AA2" w:rsidRDefault="00F92E8A" w:rsidP="00D20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7(46.7)</w:t>
            </w:r>
          </w:p>
        </w:tc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5529A" w14:textId="77777777" w:rsidR="00F92E8A" w:rsidRPr="00482AA2" w:rsidRDefault="00F92E8A" w:rsidP="00D20FB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E9A69" w14:textId="77777777" w:rsidR="00F92E8A" w:rsidRPr="00482AA2" w:rsidRDefault="00F92E8A" w:rsidP="00D20FB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" w:type="dxa"/>
            <w:vAlign w:val="center"/>
            <w:hideMark/>
          </w:tcPr>
          <w:p w14:paraId="22A69E64" w14:textId="77777777" w:rsidR="00F92E8A" w:rsidRPr="00482AA2" w:rsidRDefault="00F92E8A" w:rsidP="00D20F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2E8A" w:rsidRPr="00482AA2" w14:paraId="1E4A4023" w14:textId="77777777" w:rsidTr="00D20FB1">
        <w:trPr>
          <w:trHeight w:val="315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1CAC9" w14:textId="77777777" w:rsidR="00F92E8A" w:rsidRPr="00482AA2" w:rsidRDefault="00F92E8A" w:rsidP="00D20FB1">
            <w:pPr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≥ 12 months or nev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4415" w14:textId="77777777" w:rsidR="00F92E8A" w:rsidRPr="00482AA2" w:rsidRDefault="00F92E8A" w:rsidP="00D20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4(26.7)</w:t>
            </w:r>
          </w:p>
        </w:tc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9A2E9" w14:textId="77777777" w:rsidR="00F92E8A" w:rsidRPr="00482AA2" w:rsidRDefault="00F92E8A" w:rsidP="00D20FB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B90D9" w14:textId="77777777" w:rsidR="00F92E8A" w:rsidRPr="00482AA2" w:rsidRDefault="00F92E8A" w:rsidP="00D20FB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" w:type="dxa"/>
            <w:vAlign w:val="center"/>
            <w:hideMark/>
          </w:tcPr>
          <w:p w14:paraId="2B20A442" w14:textId="77777777" w:rsidR="00F92E8A" w:rsidRPr="00482AA2" w:rsidRDefault="00F92E8A" w:rsidP="00D20F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2E8A" w:rsidRPr="00482AA2" w14:paraId="1A02B135" w14:textId="77777777" w:rsidTr="00D20FB1">
        <w:trPr>
          <w:trHeight w:val="320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2F1F" w14:textId="77777777" w:rsidR="00F92E8A" w:rsidRPr="00482AA2" w:rsidRDefault="00F92E8A" w:rsidP="00D20FB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2AA2">
              <w:rPr>
                <w:rFonts w:ascii="Times New Roman" w:hAnsi="Times New Roman" w:cs="Times New Roman"/>
                <w:b/>
                <w:bCs/>
                <w:color w:val="000000"/>
              </w:rPr>
              <w:t>Balloon dilat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78C6" w14:textId="77777777" w:rsidR="00F92E8A" w:rsidRPr="00482AA2" w:rsidRDefault="00F92E8A" w:rsidP="00D20FB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52CD5" w14:textId="77777777" w:rsidR="00F92E8A" w:rsidRPr="00482AA2" w:rsidRDefault="00F92E8A" w:rsidP="00D20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A63E" w14:textId="77777777" w:rsidR="00F92E8A" w:rsidRPr="00482AA2" w:rsidRDefault="00F92E8A" w:rsidP="00D20F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6B078192" w14:textId="77777777" w:rsidR="00F92E8A" w:rsidRPr="00482AA2" w:rsidRDefault="00F92E8A" w:rsidP="00D20F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2E8A" w:rsidRPr="00482AA2" w14:paraId="3D720E39" w14:textId="77777777" w:rsidTr="00D20FB1">
        <w:trPr>
          <w:trHeight w:val="340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4F8C5" w14:textId="77777777" w:rsidR="00F92E8A" w:rsidRPr="00482AA2" w:rsidRDefault="00F92E8A" w:rsidP="00D20FB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2AA2">
              <w:rPr>
                <w:rFonts w:ascii="Times New Roman" w:hAnsi="Times New Roman" w:cs="Times New Roman"/>
                <w:b/>
                <w:bCs/>
                <w:color w:val="000000"/>
              </w:rPr>
              <w:t>Y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89872" w14:textId="77777777" w:rsidR="00F92E8A" w:rsidRPr="00482AA2" w:rsidRDefault="00F92E8A" w:rsidP="00D20FB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2AA2">
              <w:rPr>
                <w:rFonts w:ascii="Times New Roman" w:hAnsi="Times New Roman" w:cs="Times New Roman"/>
                <w:b/>
                <w:bCs/>
                <w:color w:val="000000"/>
              </w:rPr>
              <w:t>6(40)</w:t>
            </w:r>
          </w:p>
        </w:tc>
        <w:tc>
          <w:tcPr>
            <w:tcW w:w="2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D496B" w14:textId="77777777" w:rsidR="00F92E8A" w:rsidRPr="00482AA2" w:rsidRDefault="00F92E8A" w:rsidP="00D20FB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2AA2">
              <w:rPr>
                <w:rFonts w:ascii="Times New Roman" w:hAnsi="Times New Roman" w:cs="Times New Roman"/>
                <w:b/>
                <w:bCs/>
                <w:color w:val="000000"/>
              </w:rPr>
              <w:t>5.062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7F64" w14:textId="77777777" w:rsidR="00F92E8A" w:rsidRPr="00482AA2" w:rsidRDefault="00F92E8A" w:rsidP="00D20FB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2AA2">
              <w:rPr>
                <w:rFonts w:ascii="Times New Roman" w:hAnsi="Times New Roman" w:cs="Times New Roman"/>
                <w:b/>
                <w:bCs/>
                <w:color w:val="000000"/>
              </w:rPr>
              <w:t>0.024</w:t>
            </w:r>
          </w:p>
        </w:tc>
        <w:tc>
          <w:tcPr>
            <w:tcW w:w="36" w:type="dxa"/>
            <w:vAlign w:val="center"/>
            <w:hideMark/>
          </w:tcPr>
          <w:p w14:paraId="52E1D9EC" w14:textId="77777777" w:rsidR="00F92E8A" w:rsidRPr="00482AA2" w:rsidRDefault="00F92E8A" w:rsidP="00D20F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2E8A" w:rsidRPr="00482AA2" w14:paraId="19C7AE4C" w14:textId="77777777" w:rsidTr="00D20FB1">
        <w:trPr>
          <w:trHeight w:val="315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8723A" w14:textId="77777777" w:rsidR="00F92E8A" w:rsidRPr="00482AA2" w:rsidRDefault="00F92E8A" w:rsidP="00D20FB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2AA2">
              <w:rPr>
                <w:rFonts w:ascii="Times New Roman" w:hAnsi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30CE4" w14:textId="77777777" w:rsidR="00F92E8A" w:rsidRPr="00482AA2" w:rsidRDefault="00F92E8A" w:rsidP="00D20FB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2AA2">
              <w:rPr>
                <w:rFonts w:ascii="Times New Roman" w:hAnsi="Times New Roman" w:cs="Times New Roman"/>
                <w:b/>
                <w:bCs/>
                <w:color w:val="000000"/>
              </w:rPr>
              <w:t>9(60)</w:t>
            </w:r>
          </w:p>
        </w:tc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236EF" w14:textId="77777777" w:rsidR="00F92E8A" w:rsidRPr="00482AA2" w:rsidRDefault="00F92E8A" w:rsidP="00D20FB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239D4" w14:textId="77777777" w:rsidR="00F92E8A" w:rsidRPr="00482AA2" w:rsidRDefault="00F92E8A" w:rsidP="00D20FB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6" w:type="dxa"/>
            <w:vAlign w:val="center"/>
            <w:hideMark/>
          </w:tcPr>
          <w:p w14:paraId="18E1640B" w14:textId="77777777" w:rsidR="00F92E8A" w:rsidRPr="00482AA2" w:rsidRDefault="00F92E8A" w:rsidP="00D20F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2E8A" w:rsidRPr="00482AA2" w14:paraId="43068AC3" w14:textId="77777777" w:rsidTr="00D20FB1">
        <w:trPr>
          <w:trHeight w:val="320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6B35" w14:textId="77777777" w:rsidR="00F92E8A" w:rsidRPr="00482AA2" w:rsidRDefault="00F92E8A" w:rsidP="00D20FB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2AA2">
              <w:rPr>
                <w:rFonts w:ascii="Times New Roman" w:hAnsi="Times New Roman" w:cs="Times New Roman"/>
                <w:b/>
                <w:bCs/>
                <w:color w:val="000000"/>
              </w:rPr>
              <w:t>Waist at the anastomotic si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A2AE" w14:textId="77777777" w:rsidR="00F92E8A" w:rsidRPr="00482AA2" w:rsidRDefault="00F92E8A" w:rsidP="00D20FB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9932" w14:textId="77777777" w:rsidR="00F92E8A" w:rsidRPr="00482AA2" w:rsidRDefault="00F92E8A" w:rsidP="00D20F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DE8C" w14:textId="77777777" w:rsidR="00F92E8A" w:rsidRPr="00482AA2" w:rsidRDefault="00F92E8A" w:rsidP="00D20F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1C3F49FF" w14:textId="77777777" w:rsidR="00F92E8A" w:rsidRPr="00482AA2" w:rsidRDefault="00F92E8A" w:rsidP="00D20F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2E8A" w:rsidRPr="00482AA2" w14:paraId="374E0B7B" w14:textId="77777777" w:rsidTr="00D20FB1">
        <w:trPr>
          <w:trHeight w:val="320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2D7C" w14:textId="77777777" w:rsidR="00F92E8A" w:rsidRPr="00482AA2" w:rsidRDefault="00F92E8A" w:rsidP="00D20FB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solve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D54D" w14:textId="77777777" w:rsidR="00F92E8A" w:rsidRPr="00482AA2" w:rsidRDefault="00F92E8A" w:rsidP="00D20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6(66.7)</w:t>
            </w:r>
          </w:p>
        </w:tc>
        <w:tc>
          <w:tcPr>
            <w:tcW w:w="2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AA23" w14:textId="77777777" w:rsidR="00F92E8A" w:rsidRPr="00482AA2" w:rsidRDefault="00F92E8A" w:rsidP="00D20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DF47" w14:textId="77777777" w:rsidR="00F92E8A" w:rsidRPr="00482AA2" w:rsidRDefault="00F92E8A" w:rsidP="00D20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0.763</w:t>
            </w:r>
          </w:p>
        </w:tc>
        <w:tc>
          <w:tcPr>
            <w:tcW w:w="36" w:type="dxa"/>
            <w:vAlign w:val="center"/>
            <w:hideMark/>
          </w:tcPr>
          <w:p w14:paraId="3E93631C" w14:textId="77777777" w:rsidR="00F92E8A" w:rsidRPr="00482AA2" w:rsidRDefault="00F92E8A" w:rsidP="00D20F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2E8A" w:rsidRPr="00482AA2" w14:paraId="3D9B94FE" w14:textId="77777777" w:rsidTr="00D20FB1">
        <w:trPr>
          <w:trHeight w:val="340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2D26" w14:textId="77777777" w:rsidR="00F92E8A" w:rsidRPr="00482AA2" w:rsidRDefault="00F92E8A" w:rsidP="00D20FB1">
            <w:pPr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Remaine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FDEE0" w14:textId="77777777" w:rsidR="00F92E8A" w:rsidRPr="00482AA2" w:rsidRDefault="00F92E8A" w:rsidP="00D20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3(33.3)</w:t>
            </w:r>
          </w:p>
        </w:tc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60992" w14:textId="77777777" w:rsidR="00F92E8A" w:rsidRPr="00482AA2" w:rsidRDefault="00F92E8A" w:rsidP="00D20FB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A09D8" w14:textId="77777777" w:rsidR="00F92E8A" w:rsidRPr="00482AA2" w:rsidRDefault="00F92E8A" w:rsidP="00D20FB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" w:type="dxa"/>
            <w:vAlign w:val="center"/>
            <w:hideMark/>
          </w:tcPr>
          <w:p w14:paraId="1EF87B36" w14:textId="77777777" w:rsidR="00F92E8A" w:rsidRPr="00482AA2" w:rsidRDefault="00F92E8A" w:rsidP="00D20F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2E8A" w:rsidRPr="00482AA2" w14:paraId="2BC6EC0A" w14:textId="77777777" w:rsidTr="00D20FB1">
        <w:trPr>
          <w:trHeight w:val="320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ADF7" w14:textId="77777777" w:rsidR="00F92E8A" w:rsidRPr="00482AA2" w:rsidRDefault="00F92E8A" w:rsidP="00D20FB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2AA2">
              <w:rPr>
                <w:rFonts w:ascii="Times New Roman" w:hAnsi="Times New Roman" w:cs="Times New Roman"/>
                <w:b/>
                <w:bCs/>
                <w:color w:val="000000"/>
              </w:rPr>
              <w:t>Stents place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A077" w14:textId="77777777" w:rsidR="00F92E8A" w:rsidRPr="00482AA2" w:rsidRDefault="00F92E8A" w:rsidP="00D20FB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D6DC" w14:textId="77777777" w:rsidR="00F92E8A" w:rsidRPr="00482AA2" w:rsidRDefault="00F92E8A" w:rsidP="00D20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A9C3" w14:textId="77777777" w:rsidR="00F92E8A" w:rsidRPr="00482AA2" w:rsidRDefault="00F92E8A" w:rsidP="00D20F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2FAD70A3" w14:textId="77777777" w:rsidR="00F92E8A" w:rsidRPr="00482AA2" w:rsidRDefault="00F92E8A" w:rsidP="00D20F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2E8A" w:rsidRPr="00482AA2" w14:paraId="705831E8" w14:textId="77777777" w:rsidTr="00D20FB1">
        <w:trPr>
          <w:trHeight w:val="340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18C6" w14:textId="77777777" w:rsidR="00F92E8A" w:rsidRPr="00482AA2" w:rsidRDefault="00F92E8A" w:rsidP="00D20FB1">
            <w:pPr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50EF0" w14:textId="77777777" w:rsidR="00F92E8A" w:rsidRPr="00482AA2" w:rsidRDefault="00F92E8A" w:rsidP="00D20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12(80)</w:t>
            </w:r>
          </w:p>
        </w:tc>
        <w:tc>
          <w:tcPr>
            <w:tcW w:w="2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CAF112" w14:textId="77777777" w:rsidR="00F92E8A" w:rsidRPr="00482AA2" w:rsidRDefault="00F92E8A" w:rsidP="00D20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2.088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8EF7E2" w14:textId="77777777" w:rsidR="00F92E8A" w:rsidRPr="00482AA2" w:rsidRDefault="00F92E8A" w:rsidP="00D20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0.148</w:t>
            </w:r>
          </w:p>
        </w:tc>
        <w:tc>
          <w:tcPr>
            <w:tcW w:w="36" w:type="dxa"/>
            <w:vAlign w:val="center"/>
            <w:hideMark/>
          </w:tcPr>
          <w:p w14:paraId="68C889B7" w14:textId="77777777" w:rsidR="00F92E8A" w:rsidRPr="00482AA2" w:rsidRDefault="00F92E8A" w:rsidP="00D20F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2E8A" w:rsidRPr="00482AA2" w14:paraId="354F907E" w14:textId="77777777" w:rsidTr="00D20FB1">
        <w:trPr>
          <w:trHeight w:val="340"/>
          <w:jc w:val="center"/>
        </w:trPr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7F77DD" w14:textId="77777777" w:rsidR="00F92E8A" w:rsidRPr="00482AA2" w:rsidRDefault="00F92E8A" w:rsidP="00D20FB1">
            <w:pPr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260005" w14:textId="77777777" w:rsidR="00F92E8A" w:rsidRPr="00482AA2" w:rsidRDefault="00F92E8A" w:rsidP="00D20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3(20)</w:t>
            </w:r>
          </w:p>
        </w:tc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DBBC80" w14:textId="77777777" w:rsidR="00F92E8A" w:rsidRPr="00482AA2" w:rsidRDefault="00F92E8A" w:rsidP="00D20FB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DB4EA5" w14:textId="77777777" w:rsidR="00F92E8A" w:rsidRPr="00482AA2" w:rsidRDefault="00F92E8A" w:rsidP="00D20FB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" w:type="dxa"/>
            <w:vAlign w:val="center"/>
            <w:hideMark/>
          </w:tcPr>
          <w:p w14:paraId="3764E91B" w14:textId="77777777" w:rsidR="00F92E8A" w:rsidRPr="00482AA2" w:rsidRDefault="00F92E8A" w:rsidP="00D20F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9E69213" w14:textId="77777777" w:rsidR="00FB667E" w:rsidRPr="002E5D5C" w:rsidRDefault="00FB667E">
      <w:pPr>
        <w:rPr>
          <w:rFonts w:hint="eastAsia"/>
        </w:rPr>
      </w:pPr>
    </w:p>
    <w:sectPr w:rsidR="00FB667E" w:rsidRPr="002E5D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4DF2B0" w14:textId="77777777" w:rsidR="00064C10" w:rsidRDefault="00064C10" w:rsidP="002E5D5C">
      <w:r>
        <w:separator/>
      </w:r>
    </w:p>
  </w:endnote>
  <w:endnote w:type="continuationSeparator" w:id="0">
    <w:p w14:paraId="51AF271F" w14:textId="77777777" w:rsidR="00064C10" w:rsidRDefault="00064C10" w:rsidP="002E5D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E1E4D0" w14:textId="77777777" w:rsidR="00064C10" w:rsidRDefault="00064C10" w:rsidP="002E5D5C">
      <w:r>
        <w:separator/>
      </w:r>
    </w:p>
  </w:footnote>
  <w:footnote w:type="continuationSeparator" w:id="0">
    <w:p w14:paraId="79881616" w14:textId="77777777" w:rsidR="00064C10" w:rsidRDefault="00064C10" w:rsidP="002E5D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106"/>
    <w:rsid w:val="00064C10"/>
    <w:rsid w:val="00113E81"/>
    <w:rsid w:val="001B048C"/>
    <w:rsid w:val="002E5D5C"/>
    <w:rsid w:val="005C204F"/>
    <w:rsid w:val="006B5658"/>
    <w:rsid w:val="007E7106"/>
    <w:rsid w:val="008D4AB9"/>
    <w:rsid w:val="00E3133B"/>
    <w:rsid w:val="00EC7E8A"/>
    <w:rsid w:val="00F92E8A"/>
    <w:rsid w:val="00FB6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992D74"/>
  <w15:chartTrackingRefBased/>
  <w15:docId w15:val="{E552A360-7905-44CC-BCD0-769E63E50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5D5C"/>
    <w:rPr>
      <w:rFonts w:ascii="宋体" w:eastAsia="宋体" w:hAnsi="宋体" w:cs="宋体"/>
      <w:kern w:val="0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5D5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2E5D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5D5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2E5D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ia Pan</dc:creator>
  <cp:keywords/>
  <dc:description/>
  <cp:lastModifiedBy>Lijia Pan</cp:lastModifiedBy>
  <cp:revision>2</cp:revision>
  <dcterms:created xsi:type="dcterms:W3CDTF">2022-05-19T05:27:00Z</dcterms:created>
  <dcterms:modified xsi:type="dcterms:W3CDTF">2022-05-19T05:27:00Z</dcterms:modified>
</cp:coreProperties>
</file>